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4E4" w:rsidRDefault="00543876">
      <w:pPr>
        <w:jc w:val="left"/>
        <w:rPr>
          <w:rFonts w:ascii="Times New Roman Bold" w:hAnsi="Times New Roman Bold" w:cs="Times New Roman Bold"/>
          <w:b/>
          <w:bCs/>
          <w:sz w:val="24"/>
          <w:lang w:eastAsia="zh-Hans"/>
        </w:rPr>
      </w:pPr>
      <w:proofErr w:type="gramStart"/>
      <w:r>
        <w:rPr>
          <w:rFonts w:ascii="Times New Roman Bold" w:hAnsi="Times New Roman Bold" w:cs="Times New Roman Bold"/>
          <w:b/>
          <w:bCs/>
          <w:sz w:val="24"/>
          <w:lang w:eastAsia="zh-Hans"/>
        </w:rPr>
        <w:t>Supplementary Table 1.</w:t>
      </w:r>
      <w:proofErr w:type="gramEnd"/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 </w:t>
      </w:r>
      <w:proofErr w:type="gramStart"/>
      <w:r>
        <w:rPr>
          <w:rFonts w:ascii="Times New Roman Bold" w:hAnsi="Times New Roman Bold" w:cs="Times New Roman Bold"/>
          <w:b/>
          <w:bCs/>
          <w:sz w:val="24"/>
          <w:lang w:eastAsia="zh-Hans"/>
        </w:rPr>
        <w:t>Quality assessment for inclusion in cohort studies.</w:t>
      </w:r>
      <w:proofErr w:type="gramEnd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1316"/>
        <w:gridCol w:w="1250"/>
        <w:gridCol w:w="1235"/>
        <w:gridCol w:w="2059"/>
        <w:gridCol w:w="1868"/>
        <w:gridCol w:w="1015"/>
        <w:gridCol w:w="1617"/>
        <w:gridCol w:w="1182"/>
        <w:gridCol w:w="1244"/>
      </w:tblGrid>
      <w:tr w:rsidR="000824E4">
        <w:trPr>
          <w:jc w:val="center"/>
        </w:trPr>
        <w:tc>
          <w:tcPr>
            <w:tcW w:w="1388" w:type="dxa"/>
            <w:vMerge w:val="restart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Study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 xml:space="preserve"> Y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ear</w:t>
            </w:r>
          </w:p>
        </w:tc>
        <w:tc>
          <w:tcPr>
            <w:tcW w:w="5860" w:type="dxa"/>
            <w:gridSpan w:val="4"/>
            <w:tcBorders>
              <w:bottom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Selection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Comparability</w:t>
            </w:r>
          </w:p>
        </w:tc>
        <w:tc>
          <w:tcPr>
            <w:tcW w:w="3814" w:type="dxa"/>
            <w:gridSpan w:val="3"/>
            <w:tcBorders>
              <w:bottom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Exposure</w:t>
            </w:r>
          </w:p>
        </w:tc>
        <w:tc>
          <w:tcPr>
            <w:tcW w:w="1244" w:type="dxa"/>
            <w:vMerge w:val="restart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otal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score</w:t>
            </w:r>
          </w:p>
        </w:tc>
      </w:tr>
      <w:tr w:rsidR="000824E4">
        <w:trPr>
          <w:jc w:val="center"/>
        </w:trPr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</w:tcPr>
          <w:p w:rsidR="000824E4" w:rsidRDefault="000824E4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 xml:space="preserve">Representativeness of the 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e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 xml:space="preserve">xposed 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c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ohor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 xml:space="preserve">Selection of the </w:t>
            </w: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 xml:space="preserve">non 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e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xposed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c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oh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Asc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e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rtainment of exposure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 xml:space="preserve">Demonstration that 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outcome of interest was not present at start of study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Comparabilit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y of cohorts on the basis of the design or analysi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Assessment of outcome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Was follow up long enough for outcomes to occur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Adequacy of follow up of cohorts</w:t>
            </w: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0824E4" w:rsidRDefault="000824E4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</w:tr>
      <w:tr w:rsidR="000824E4">
        <w:trPr>
          <w:jc w:val="center"/>
        </w:trPr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Ku 2017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</w:t>
            </w:r>
          </w:p>
        </w:tc>
      </w:tr>
      <w:tr w:rsidR="000824E4">
        <w:trPr>
          <w:jc w:val="center"/>
        </w:trPr>
        <w:tc>
          <w:tcPr>
            <w:tcW w:w="1388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Ferreira 2010</w:t>
            </w:r>
          </w:p>
        </w:tc>
        <w:tc>
          <w:tcPr>
            <w:tcW w:w="1316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50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35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2059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868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</w:t>
            </w:r>
          </w:p>
        </w:tc>
        <w:tc>
          <w:tcPr>
            <w:tcW w:w="1015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617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</w:t>
            </w:r>
          </w:p>
        </w:tc>
        <w:tc>
          <w:tcPr>
            <w:tcW w:w="1182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</w:t>
            </w:r>
          </w:p>
        </w:tc>
        <w:tc>
          <w:tcPr>
            <w:tcW w:w="1244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7</w:t>
            </w:r>
          </w:p>
        </w:tc>
      </w:tr>
      <w:tr w:rsidR="000824E4">
        <w:trPr>
          <w:jc w:val="center"/>
        </w:trPr>
        <w:tc>
          <w:tcPr>
            <w:tcW w:w="1388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Lee 2013</w:t>
            </w:r>
          </w:p>
        </w:tc>
        <w:tc>
          <w:tcPr>
            <w:tcW w:w="1316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50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35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2059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868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</w:t>
            </w:r>
          </w:p>
        </w:tc>
        <w:tc>
          <w:tcPr>
            <w:tcW w:w="1015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617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182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44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9</w:t>
            </w:r>
          </w:p>
        </w:tc>
      </w:tr>
      <w:tr w:rsidR="000824E4">
        <w:trPr>
          <w:jc w:val="center"/>
        </w:trPr>
        <w:tc>
          <w:tcPr>
            <w:tcW w:w="1388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ong 2022</w:t>
            </w:r>
          </w:p>
        </w:tc>
        <w:tc>
          <w:tcPr>
            <w:tcW w:w="1316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50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35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2059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868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</w:t>
            </w:r>
          </w:p>
        </w:tc>
        <w:tc>
          <w:tcPr>
            <w:tcW w:w="1015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617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182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</w:t>
            </w:r>
          </w:p>
        </w:tc>
        <w:tc>
          <w:tcPr>
            <w:tcW w:w="1244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</w:t>
            </w:r>
          </w:p>
        </w:tc>
      </w:tr>
      <w:tr w:rsidR="000824E4">
        <w:trPr>
          <w:jc w:val="center"/>
        </w:trPr>
        <w:tc>
          <w:tcPr>
            <w:tcW w:w="1388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runner 2016</w:t>
            </w:r>
          </w:p>
        </w:tc>
        <w:tc>
          <w:tcPr>
            <w:tcW w:w="1316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50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35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2059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</w:t>
            </w:r>
          </w:p>
        </w:tc>
        <w:tc>
          <w:tcPr>
            <w:tcW w:w="1868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</w:t>
            </w:r>
          </w:p>
        </w:tc>
        <w:tc>
          <w:tcPr>
            <w:tcW w:w="1015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617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182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44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</w:t>
            </w:r>
          </w:p>
        </w:tc>
      </w:tr>
      <w:tr w:rsidR="000824E4">
        <w:trPr>
          <w:jc w:val="center"/>
        </w:trPr>
        <w:tc>
          <w:tcPr>
            <w:tcW w:w="1388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Ku 2017</w:t>
            </w:r>
          </w:p>
        </w:tc>
        <w:tc>
          <w:tcPr>
            <w:tcW w:w="1316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50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35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2059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868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015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617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</w:t>
            </w:r>
          </w:p>
        </w:tc>
        <w:tc>
          <w:tcPr>
            <w:tcW w:w="1182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</w:p>
        </w:tc>
        <w:tc>
          <w:tcPr>
            <w:tcW w:w="1244" w:type="dxa"/>
            <w:vAlign w:val="center"/>
          </w:tcPr>
          <w:p w:rsidR="000824E4" w:rsidRDefault="00543876">
            <w:pPr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7</w:t>
            </w:r>
          </w:p>
        </w:tc>
      </w:tr>
    </w:tbl>
    <w:p w:rsidR="000824E4" w:rsidRDefault="000824E4">
      <w:pPr>
        <w:rPr>
          <w:szCs w:val="21"/>
          <w:lang w:eastAsia="zh-Hans"/>
        </w:rPr>
      </w:pPr>
    </w:p>
    <w:p w:rsidR="000824E4" w:rsidRDefault="000824E4">
      <w:pPr>
        <w:rPr>
          <w:rFonts w:ascii="Times New Roman Regular" w:hAnsi="Times New Roman Regular" w:cs="Times New Roman Regular"/>
          <w:szCs w:val="21"/>
          <w:lang w:eastAsia="zh-Hans"/>
        </w:rPr>
      </w:pPr>
      <w:bookmarkStart w:id="0" w:name="_GoBack"/>
      <w:bookmarkEnd w:id="0"/>
    </w:p>
    <w:sectPr w:rsidR="000824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DBAF80"/>
    <w:rsid w:val="FFDBAF80"/>
    <w:rsid w:val="04AF6E72"/>
    <w:rsid w:val="23E91C1A"/>
    <w:rsid w:val="27F9BE62"/>
    <w:rsid w:val="2BFFC199"/>
    <w:rsid w:val="2FBFDCC5"/>
    <w:rsid w:val="37DF61D6"/>
    <w:rsid w:val="3BED143B"/>
    <w:rsid w:val="3BF93368"/>
    <w:rsid w:val="3F79841B"/>
    <w:rsid w:val="3FFF0496"/>
    <w:rsid w:val="3FFFDC29"/>
    <w:rsid w:val="4A5BBADE"/>
    <w:rsid w:val="57FFBAF4"/>
    <w:rsid w:val="5DE6776B"/>
    <w:rsid w:val="5F3DEB98"/>
    <w:rsid w:val="5FB3D5FB"/>
    <w:rsid w:val="5FBFA4FD"/>
    <w:rsid w:val="678F8031"/>
    <w:rsid w:val="67EF9F1A"/>
    <w:rsid w:val="6B3AEE33"/>
    <w:rsid w:val="6BDF4F01"/>
    <w:rsid w:val="6DFED71F"/>
    <w:rsid w:val="6FBC04DD"/>
    <w:rsid w:val="6FFD8E09"/>
    <w:rsid w:val="708FE9B3"/>
    <w:rsid w:val="76B3093C"/>
    <w:rsid w:val="77FF88F0"/>
    <w:rsid w:val="7A6B5C5F"/>
    <w:rsid w:val="7A73712D"/>
    <w:rsid w:val="7BBE51DB"/>
    <w:rsid w:val="7ED449E4"/>
    <w:rsid w:val="7EF7D6DC"/>
    <w:rsid w:val="7F3FEA8D"/>
    <w:rsid w:val="7FB7F93A"/>
    <w:rsid w:val="7FEBF747"/>
    <w:rsid w:val="7FFF2BDC"/>
    <w:rsid w:val="7FFF7FF3"/>
    <w:rsid w:val="7FFFB62D"/>
    <w:rsid w:val="93DF627B"/>
    <w:rsid w:val="93FA4F2B"/>
    <w:rsid w:val="99373C5F"/>
    <w:rsid w:val="9BCFF04A"/>
    <w:rsid w:val="9EEFAEA0"/>
    <w:rsid w:val="A77F6CB8"/>
    <w:rsid w:val="B77B1750"/>
    <w:rsid w:val="B7F9AA93"/>
    <w:rsid w:val="BCECF6D7"/>
    <w:rsid w:val="BE75244A"/>
    <w:rsid w:val="BECB14D5"/>
    <w:rsid w:val="BFEF804B"/>
    <w:rsid w:val="BFFFC83F"/>
    <w:rsid w:val="CA7F1FDC"/>
    <w:rsid w:val="CE531BDB"/>
    <w:rsid w:val="CE97B00A"/>
    <w:rsid w:val="D3ADCA32"/>
    <w:rsid w:val="D5FEAA29"/>
    <w:rsid w:val="D6B9B379"/>
    <w:rsid w:val="D6FF5FCE"/>
    <w:rsid w:val="DB7F1305"/>
    <w:rsid w:val="DBF97DC6"/>
    <w:rsid w:val="DBFB2FCF"/>
    <w:rsid w:val="DFAC5790"/>
    <w:rsid w:val="DFDFC57E"/>
    <w:rsid w:val="DFF3E316"/>
    <w:rsid w:val="E3E7E4F4"/>
    <w:rsid w:val="E7B242B1"/>
    <w:rsid w:val="E97D06AF"/>
    <w:rsid w:val="ECFFA252"/>
    <w:rsid w:val="ED5DF4C8"/>
    <w:rsid w:val="EEAF657C"/>
    <w:rsid w:val="EFD95DCF"/>
    <w:rsid w:val="F3F3D72C"/>
    <w:rsid w:val="F42F1A3A"/>
    <w:rsid w:val="F6D70C49"/>
    <w:rsid w:val="F6DC40C6"/>
    <w:rsid w:val="F859FE49"/>
    <w:rsid w:val="FAFF941C"/>
    <w:rsid w:val="FB3F0959"/>
    <w:rsid w:val="FDDFF129"/>
    <w:rsid w:val="FE7E9599"/>
    <w:rsid w:val="FEAF7D85"/>
    <w:rsid w:val="FFC52776"/>
    <w:rsid w:val="FFDBAF80"/>
    <w:rsid w:val="FFFB3759"/>
    <w:rsid w:val="FFFD5068"/>
    <w:rsid w:val="FFFF0BE1"/>
    <w:rsid w:val="FFFFC2CE"/>
    <w:rsid w:val="000824E4"/>
    <w:rsid w:val="0054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518</Characters>
  <Application>Microsoft Office Word</Application>
  <DocSecurity>0</DocSecurity>
  <Lines>4</Lines>
  <Paragraphs>1</Paragraphs>
  <ScaleCrop>false</ScaleCrop>
  <Company>Amazon.com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PrakashA</cp:lastModifiedBy>
  <cp:revision>2</cp:revision>
  <dcterms:created xsi:type="dcterms:W3CDTF">2023-02-08T10:04:00Z</dcterms:created>
  <dcterms:modified xsi:type="dcterms:W3CDTF">2023-08-01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